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014"/>
        <w:gridCol w:w="1368"/>
        <w:gridCol w:w="4660"/>
      </w:tblGrid>
      <w:tr w:rsidR="007E0209" w:rsidRPr="00740BE4" w14:paraId="41BBCA81" w14:textId="77777777" w:rsidTr="00995CC1">
        <w:tc>
          <w:tcPr>
            <w:tcW w:w="9042" w:type="dxa"/>
            <w:gridSpan w:val="3"/>
            <w:shd w:val="clear" w:color="auto" w:fill="D0CECE" w:themeFill="background2" w:themeFillShade="E6"/>
            <w:vAlign w:val="center"/>
          </w:tcPr>
          <w:p w14:paraId="3E3CE8CD" w14:textId="4DA3BC16" w:rsidR="007E0209" w:rsidRPr="00E15C11" w:rsidRDefault="007E0209" w:rsidP="00995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bookmarkStart w:id="0" w:name="_Hlk35809945"/>
            <w:r w:rsidRPr="00554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3</w:t>
            </w:r>
            <w:r w:rsidRPr="00554E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ICD-10 codes</w:t>
            </w:r>
            <w:r w:rsidR="001C1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 fo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 assessment of complications</w:t>
            </w:r>
            <w:bookmarkEnd w:id="0"/>
          </w:p>
        </w:tc>
      </w:tr>
      <w:tr w:rsidR="007E0209" w:rsidRPr="008B40C8" w14:paraId="5AF63727" w14:textId="77777777" w:rsidTr="007171B7">
        <w:tc>
          <w:tcPr>
            <w:tcW w:w="3014" w:type="dxa"/>
            <w:shd w:val="clear" w:color="auto" w:fill="F2F2F2" w:themeFill="background1" w:themeFillShade="F2"/>
          </w:tcPr>
          <w:p w14:paraId="5C547C05" w14:textId="77777777" w:rsidR="007E0209" w:rsidRPr="008B40C8" w:rsidRDefault="007E0209" w:rsidP="00995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8B4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Disease</w:t>
            </w:r>
          </w:p>
        </w:tc>
        <w:tc>
          <w:tcPr>
            <w:tcW w:w="1368" w:type="dxa"/>
            <w:shd w:val="clear" w:color="auto" w:fill="F2F2F2" w:themeFill="background1" w:themeFillShade="F2"/>
          </w:tcPr>
          <w:p w14:paraId="3026BEC2" w14:textId="77777777" w:rsidR="007E0209" w:rsidRPr="008B40C8" w:rsidRDefault="007E0209" w:rsidP="00995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8B4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ICD-10 code</w:t>
            </w:r>
          </w:p>
        </w:tc>
        <w:tc>
          <w:tcPr>
            <w:tcW w:w="4660" w:type="dxa"/>
            <w:shd w:val="clear" w:color="auto" w:fill="F2F2F2" w:themeFill="background1" w:themeFillShade="F2"/>
          </w:tcPr>
          <w:p w14:paraId="5970E461" w14:textId="77777777" w:rsidR="007E0209" w:rsidRPr="008B40C8" w:rsidRDefault="007E0209" w:rsidP="00995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 w:rsidRPr="008B40C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ICD-10 description</w:t>
            </w:r>
          </w:p>
        </w:tc>
      </w:tr>
      <w:tr w:rsidR="007E0209" w:rsidRPr="00740BE4" w14:paraId="46A12978" w14:textId="77777777" w:rsidTr="00995CC1">
        <w:tc>
          <w:tcPr>
            <w:tcW w:w="3014" w:type="dxa"/>
            <w:vMerge w:val="restart"/>
          </w:tcPr>
          <w:p w14:paraId="32AEABCF" w14:textId="42E65ECD" w:rsidR="007E0209" w:rsidRPr="00823572" w:rsidRDefault="007E0209" w:rsidP="00995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CH" w:eastAsia="de-CH"/>
              </w:rPr>
              <w:t>Wound infection</w:t>
            </w:r>
          </w:p>
        </w:tc>
        <w:tc>
          <w:tcPr>
            <w:tcW w:w="1368" w:type="dxa"/>
          </w:tcPr>
          <w:p w14:paraId="7201F977" w14:textId="51449DD0" w:rsidR="007E0209" w:rsidRPr="00823572" w:rsidRDefault="007E0209" w:rsidP="00995C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</w:pP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de-CH"/>
              </w:rPr>
              <w:t>T81.4</w:t>
            </w:r>
          </w:p>
        </w:tc>
        <w:tc>
          <w:tcPr>
            <w:tcW w:w="4660" w:type="dxa"/>
          </w:tcPr>
          <w:p w14:paraId="50CC3F31" w14:textId="4D427C7E" w:rsidR="007E0209" w:rsidRPr="007E0209" w:rsidRDefault="007E0209" w:rsidP="007E02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fection following a procedure, not elsewhere classifi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, including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bsce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 (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tra-abdomin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stit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subphren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woun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) &amp;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Sepsis</w:t>
            </w:r>
          </w:p>
        </w:tc>
      </w:tr>
      <w:tr w:rsidR="007E0209" w:rsidRPr="00740BE4" w14:paraId="124E052C" w14:textId="77777777" w:rsidTr="00995CC1">
        <w:tc>
          <w:tcPr>
            <w:tcW w:w="3014" w:type="dxa"/>
            <w:vMerge/>
          </w:tcPr>
          <w:p w14:paraId="2FC0C54C" w14:textId="77777777" w:rsidR="007E0209" w:rsidRPr="007E0209" w:rsidRDefault="007E0209" w:rsidP="00995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68" w:type="dxa"/>
          </w:tcPr>
          <w:p w14:paraId="115DD33F" w14:textId="1724D990" w:rsidR="007E0209" w:rsidRPr="007E0209" w:rsidRDefault="007E0209" w:rsidP="00995C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K65.0</w:t>
            </w:r>
          </w:p>
        </w:tc>
        <w:tc>
          <w:tcPr>
            <w:tcW w:w="4660" w:type="dxa"/>
          </w:tcPr>
          <w:p w14:paraId="577DDB2C" w14:textId="0A66A135" w:rsidR="007E0209" w:rsidRPr="007E0209" w:rsidRDefault="007E0209" w:rsidP="007E020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cute peritonit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, including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Absces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(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abdominopelv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mesenter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oment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eritone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retrocaec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retroperitone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subdiaphragma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subhepat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 xml:space="preserve">, </w:t>
            </w: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subphreni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)</w:t>
            </w:r>
          </w:p>
        </w:tc>
      </w:tr>
      <w:tr w:rsidR="007E0209" w:rsidRPr="007E0209" w14:paraId="40A8AB5D" w14:textId="77777777" w:rsidTr="00995CC1">
        <w:tc>
          <w:tcPr>
            <w:tcW w:w="3014" w:type="dxa"/>
            <w:vMerge/>
          </w:tcPr>
          <w:p w14:paraId="562928D2" w14:textId="77777777" w:rsidR="007E0209" w:rsidRPr="007E0209" w:rsidRDefault="007E0209" w:rsidP="00995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1368" w:type="dxa"/>
          </w:tcPr>
          <w:p w14:paraId="040FF734" w14:textId="160ADF0F" w:rsidR="007E0209" w:rsidRPr="007E0209" w:rsidRDefault="007E0209" w:rsidP="00995C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K6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9</w:t>
            </w:r>
          </w:p>
        </w:tc>
        <w:tc>
          <w:tcPr>
            <w:tcW w:w="4660" w:type="dxa"/>
          </w:tcPr>
          <w:p w14:paraId="738B437B" w14:textId="07F12DD8" w:rsidR="007E0209" w:rsidRPr="007E0209" w:rsidRDefault="007E0209" w:rsidP="00995C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E02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Peritonitis, unspecified</w:t>
            </w:r>
          </w:p>
        </w:tc>
      </w:tr>
      <w:tr w:rsidR="007171B7" w:rsidRPr="00740BE4" w14:paraId="207EB19A" w14:textId="77777777" w:rsidTr="007171B7">
        <w:trPr>
          <w:trHeight w:val="458"/>
        </w:trPr>
        <w:tc>
          <w:tcPr>
            <w:tcW w:w="3014" w:type="dxa"/>
          </w:tcPr>
          <w:p w14:paraId="21C2D4FF" w14:textId="72105E1D" w:rsidR="007171B7" w:rsidRPr="007E0209" w:rsidRDefault="007171B7" w:rsidP="00995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Bleeding &amp; hematoma</w:t>
            </w:r>
          </w:p>
        </w:tc>
        <w:tc>
          <w:tcPr>
            <w:tcW w:w="1368" w:type="dxa"/>
          </w:tcPr>
          <w:p w14:paraId="4A71F5AE" w14:textId="4D3E9DE1" w:rsidR="007171B7" w:rsidRPr="007E0209" w:rsidRDefault="007171B7" w:rsidP="00995C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17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T81.0</w:t>
            </w:r>
          </w:p>
        </w:tc>
        <w:tc>
          <w:tcPr>
            <w:tcW w:w="4660" w:type="dxa"/>
          </w:tcPr>
          <w:p w14:paraId="10EAF326" w14:textId="0CA4175F" w:rsidR="007171B7" w:rsidRPr="00E15C11" w:rsidRDefault="007171B7" w:rsidP="00995C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17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Haemorrhage and haematoma complicating a procedure, not elsewhere classified</w:t>
            </w:r>
          </w:p>
        </w:tc>
      </w:tr>
      <w:tr w:rsidR="007171B7" w:rsidRPr="00740BE4" w14:paraId="04EFB802" w14:textId="77777777" w:rsidTr="007171B7">
        <w:trPr>
          <w:trHeight w:val="266"/>
        </w:trPr>
        <w:tc>
          <w:tcPr>
            <w:tcW w:w="3014" w:type="dxa"/>
          </w:tcPr>
          <w:p w14:paraId="1F7673C2" w14:textId="77777777" w:rsidR="007171B7" w:rsidRDefault="007171B7" w:rsidP="00995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 xml:space="preserve">Anastomotic insufficiency / </w:t>
            </w:r>
          </w:p>
          <w:p w14:paraId="5950E996" w14:textId="7D2592F6" w:rsidR="007171B7" w:rsidRPr="007E0209" w:rsidRDefault="007171B7" w:rsidP="00995CC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CH"/>
              </w:rPr>
              <w:t>Gastrointestinal leakage</w:t>
            </w:r>
          </w:p>
        </w:tc>
        <w:tc>
          <w:tcPr>
            <w:tcW w:w="1368" w:type="dxa"/>
          </w:tcPr>
          <w:p w14:paraId="101DFBCF" w14:textId="20F54314" w:rsidR="007171B7" w:rsidRPr="007E0209" w:rsidRDefault="007171B7" w:rsidP="00995C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 w:rsidRPr="007171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K91.83</w:t>
            </w:r>
          </w:p>
        </w:tc>
        <w:tc>
          <w:tcPr>
            <w:tcW w:w="4660" w:type="dxa"/>
          </w:tcPr>
          <w:p w14:paraId="6951DF48" w14:textId="7E600E5E" w:rsidR="007171B7" w:rsidRPr="00E15C11" w:rsidRDefault="007171B7" w:rsidP="00995CC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CH"/>
              </w:rPr>
              <w:t>Insufficiency of anastomosis or stitches after operations at the gastrointestinal tract</w:t>
            </w:r>
          </w:p>
        </w:tc>
      </w:tr>
    </w:tbl>
    <w:p w14:paraId="79285B36" w14:textId="77777777" w:rsidR="00823572" w:rsidRPr="008B40C8" w:rsidRDefault="00823572">
      <w:pPr>
        <w:rPr>
          <w:lang w:val="en-US"/>
        </w:rPr>
      </w:pPr>
    </w:p>
    <w:sectPr w:rsidR="00823572" w:rsidRPr="008B40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4F6"/>
    <w:rsid w:val="000A3B3E"/>
    <w:rsid w:val="00145EFB"/>
    <w:rsid w:val="001C180A"/>
    <w:rsid w:val="001D7EB3"/>
    <w:rsid w:val="001F4316"/>
    <w:rsid w:val="003B1DCA"/>
    <w:rsid w:val="006941C7"/>
    <w:rsid w:val="007171B7"/>
    <w:rsid w:val="00740BE4"/>
    <w:rsid w:val="0074565E"/>
    <w:rsid w:val="007E0209"/>
    <w:rsid w:val="00823572"/>
    <w:rsid w:val="00877825"/>
    <w:rsid w:val="008804F6"/>
    <w:rsid w:val="008B40C8"/>
    <w:rsid w:val="008F6E4D"/>
    <w:rsid w:val="009E2FB4"/>
    <w:rsid w:val="009E6DF0"/>
    <w:rsid w:val="00A05308"/>
    <w:rsid w:val="00A7374D"/>
    <w:rsid w:val="00AB200C"/>
    <w:rsid w:val="00B53163"/>
    <w:rsid w:val="00BE5401"/>
    <w:rsid w:val="00C35834"/>
    <w:rsid w:val="00E15C11"/>
    <w:rsid w:val="00FC1E87"/>
    <w:rsid w:val="00FE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9CE95D"/>
  <w15:chartTrackingRefBased/>
  <w15:docId w15:val="{49C89ABF-3E78-44A1-8E82-871AD596D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04F6"/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E25C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link w:val="berschrift5Zchn"/>
    <w:uiPriority w:val="9"/>
    <w:qFormat/>
    <w:rsid w:val="008B40C8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80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5Zchn">
    <w:name w:val="Überschrift 5 Zchn"/>
    <w:basedOn w:val="Absatz-Standardschriftart"/>
    <w:link w:val="berschrift5"/>
    <w:uiPriority w:val="9"/>
    <w:rsid w:val="008B40C8"/>
    <w:rPr>
      <w:rFonts w:ascii="Times New Roman" w:eastAsia="Times New Roman" w:hAnsi="Times New Roman" w:cs="Times New Roman"/>
      <w:b/>
      <w:bCs/>
      <w:sz w:val="20"/>
      <w:szCs w:val="20"/>
      <w:lang w:eastAsia="de-CH"/>
    </w:rPr>
  </w:style>
  <w:style w:type="character" w:customStyle="1" w:styleId="label">
    <w:name w:val="label"/>
    <w:basedOn w:val="Absatz-Standardschriftart"/>
    <w:rsid w:val="008B40C8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E25C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AB20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B200C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nkrckgcgsb">
    <w:name w:val="gnkrckgcgsb"/>
    <w:basedOn w:val="Absatz-Standardschriftart"/>
    <w:rsid w:val="00AB200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7E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7E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5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5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Schneider</dc:creator>
  <cp:keywords/>
  <dc:description/>
  <cp:lastModifiedBy>Marcel Schneider</cp:lastModifiedBy>
  <cp:revision>3</cp:revision>
  <dcterms:created xsi:type="dcterms:W3CDTF">2020-04-25T15:18:00Z</dcterms:created>
  <dcterms:modified xsi:type="dcterms:W3CDTF">2020-04-25T15:18:00Z</dcterms:modified>
</cp:coreProperties>
</file>